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28590" w14:textId="77777777" w:rsidR="00AF02E3" w:rsidRDefault="00B712FF" w:rsidP="00AF02E3">
      <w:r>
        <w:t xml:space="preserve">S3 Table. </w:t>
      </w:r>
      <w:r w:rsidR="00AF02E3">
        <w:t>Effect estimates and E-values (</w:t>
      </w:r>
      <w:proofErr w:type="gramStart"/>
      <w:r w:rsidR="00AF02E3">
        <w:t>Multi-level</w:t>
      </w:r>
      <w:proofErr w:type="gramEnd"/>
      <w:r w:rsidR="00AF02E3">
        <w:t xml:space="preserve"> vs community/individual-level)</w:t>
      </w:r>
    </w:p>
    <w:tbl>
      <w:tblPr>
        <w:tblW w:w="77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1890"/>
        <w:gridCol w:w="1890"/>
        <w:gridCol w:w="1538"/>
      </w:tblGrid>
      <w:tr w:rsidR="00AF02E3" w:rsidRPr="00CE73A7" w14:paraId="75D62435" w14:textId="77777777" w:rsidTr="00FA29A4">
        <w:trPr>
          <w:cantSplit/>
          <w:trHeight w:val="693"/>
        </w:trPr>
        <w:tc>
          <w:tcPr>
            <w:tcW w:w="2390" w:type="dxa"/>
            <w:noWrap/>
            <w:vAlign w:val="center"/>
            <w:hideMark/>
          </w:tcPr>
          <w:p w14:paraId="371AD914" w14:textId="77777777" w:rsidR="00AF02E3" w:rsidRPr="00FF4123" w:rsidRDefault="00AF02E3" w:rsidP="00FA29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1C06A018" w14:textId="77777777" w:rsidR="00AF02E3" w:rsidRPr="00830E86" w:rsidRDefault="00AF02E3" w:rsidP="00FA2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0E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PTW Estimated RD (95% CI)</w:t>
            </w:r>
          </w:p>
        </w:tc>
        <w:tc>
          <w:tcPr>
            <w:tcW w:w="1890" w:type="dxa"/>
          </w:tcPr>
          <w:p w14:paraId="45388BAA" w14:textId="77777777" w:rsidR="00AF02E3" w:rsidRPr="00830E86" w:rsidRDefault="00AF02E3" w:rsidP="00FA2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0E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-regression adjustment Estimated RD (95% CI)</w:t>
            </w:r>
          </w:p>
        </w:tc>
        <w:tc>
          <w:tcPr>
            <w:tcW w:w="1538" w:type="dxa"/>
          </w:tcPr>
          <w:p w14:paraId="2552D585" w14:textId="77777777" w:rsidR="00AF02E3" w:rsidRPr="00830E86" w:rsidRDefault="00AF02E3" w:rsidP="00FA29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0E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</w:tr>
      <w:tr w:rsidR="00AF02E3" w:rsidRPr="00CE73A7" w14:paraId="31AC2F36" w14:textId="77777777" w:rsidTr="00FA29A4">
        <w:trPr>
          <w:cantSplit/>
          <w:trHeight w:val="231"/>
        </w:trPr>
        <w:tc>
          <w:tcPr>
            <w:tcW w:w="2390" w:type="dxa"/>
            <w:noWrap/>
            <w:vAlign w:val="center"/>
            <w:hideMark/>
          </w:tcPr>
          <w:p w14:paraId="3337FDBD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 cohorts</w:t>
            </w:r>
          </w:p>
        </w:tc>
        <w:tc>
          <w:tcPr>
            <w:tcW w:w="1890" w:type="dxa"/>
            <w:noWrap/>
            <w:vAlign w:val="center"/>
            <w:hideMark/>
          </w:tcPr>
          <w:p w14:paraId="060E1880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5CE9BFF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8" w:type="dxa"/>
          </w:tcPr>
          <w:p w14:paraId="42437A00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F02E3" w:rsidRPr="00CE73A7" w14:paraId="670E31D6" w14:textId="77777777" w:rsidTr="00FA29A4">
        <w:trPr>
          <w:cantSplit/>
          <w:trHeight w:val="231"/>
        </w:trPr>
        <w:tc>
          <w:tcPr>
            <w:tcW w:w="2390" w:type="dxa"/>
            <w:noWrap/>
            <w:vAlign w:val="center"/>
            <w:hideMark/>
          </w:tcPr>
          <w:p w14:paraId="359C02F5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-level only</w:t>
            </w:r>
          </w:p>
        </w:tc>
        <w:tc>
          <w:tcPr>
            <w:tcW w:w="1890" w:type="dxa"/>
            <w:noWrap/>
            <w:vAlign w:val="center"/>
            <w:hideMark/>
          </w:tcPr>
          <w:p w14:paraId="3D2A50C3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 (-1.07, 5.72)</w:t>
            </w:r>
          </w:p>
        </w:tc>
        <w:tc>
          <w:tcPr>
            <w:tcW w:w="1890" w:type="dxa"/>
          </w:tcPr>
          <w:p w14:paraId="1B6927ED" w14:textId="77777777" w:rsidR="00AF02E3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 (-0.48, 4.27)</w:t>
            </w:r>
          </w:p>
        </w:tc>
        <w:tc>
          <w:tcPr>
            <w:tcW w:w="1538" w:type="dxa"/>
          </w:tcPr>
          <w:p w14:paraId="2C2D75D5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9</w:t>
            </w:r>
          </w:p>
        </w:tc>
      </w:tr>
      <w:tr w:rsidR="00AF02E3" w:rsidRPr="00CE73A7" w14:paraId="468D005F" w14:textId="77777777" w:rsidTr="00FA29A4">
        <w:trPr>
          <w:cantSplit/>
          <w:trHeight w:val="231"/>
        </w:trPr>
        <w:tc>
          <w:tcPr>
            <w:tcW w:w="2390" w:type="dxa"/>
            <w:noWrap/>
            <w:vAlign w:val="center"/>
            <w:hideMark/>
          </w:tcPr>
          <w:p w14:paraId="269AC732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vidual-level only</w:t>
            </w:r>
          </w:p>
        </w:tc>
        <w:tc>
          <w:tcPr>
            <w:tcW w:w="1890" w:type="dxa"/>
            <w:noWrap/>
            <w:vAlign w:val="center"/>
            <w:hideMark/>
          </w:tcPr>
          <w:p w14:paraId="1AD88496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 (-8.57, 1.92)</w:t>
            </w:r>
          </w:p>
        </w:tc>
        <w:tc>
          <w:tcPr>
            <w:tcW w:w="1890" w:type="dxa"/>
          </w:tcPr>
          <w:p w14:paraId="7F63238A" w14:textId="77777777" w:rsidR="00AF02E3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 (-4.16, 4.13)</w:t>
            </w:r>
          </w:p>
        </w:tc>
        <w:tc>
          <w:tcPr>
            <w:tcW w:w="1538" w:type="dxa"/>
          </w:tcPr>
          <w:p w14:paraId="1957560D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</w:tr>
      <w:tr w:rsidR="00AF02E3" w:rsidRPr="00CE73A7" w14:paraId="093CF10B" w14:textId="77777777" w:rsidTr="00FA29A4">
        <w:trPr>
          <w:cantSplit/>
          <w:trHeight w:val="231"/>
        </w:trPr>
        <w:tc>
          <w:tcPr>
            <w:tcW w:w="2390" w:type="dxa"/>
            <w:noWrap/>
            <w:vAlign w:val="center"/>
            <w:hideMark/>
          </w:tcPr>
          <w:p w14:paraId="2A541993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YW (Cohort 1)</w:t>
            </w:r>
          </w:p>
        </w:tc>
        <w:tc>
          <w:tcPr>
            <w:tcW w:w="1890" w:type="dxa"/>
            <w:noWrap/>
            <w:vAlign w:val="center"/>
            <w:hideMark/>
          </w:tcPr>
          <w:p w14:paraId="7765E6CE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B5454D7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8" w:type="dxa"/>
          </w:tcPr>
          <w:p w14:paraId="0D477415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F02E3" w:rsidRPr="00CE73A7" w14:paraId="132E7F70" w14:textId="77777777" w:rsidTr="00FA29A4">
        <w:trPr>
          <w:cantSplit/>
          <w:trHeight w:val="231"/>
        </w:trPr>
        <w:tc>
          <w:tcPr>
            <w:tcW w:w="2390" w:type="dxa"/>
            <w:noWrap/>
            <w:vAlign w:val="center"/>
            <w:hideMark/>
          </w:tcPr>
          <w:p w14:paraId="01F7FB4E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-level only</w:t>
            </w:r>
          </w:p>
        </w:tc>
        <w:tc>
          <w:tcPr>
            <w:tcW w:w="1890" w:type="dxa"/>
            <w:noWrap/>
            <w:vAlign w:val="center"/>
            <w:hideMark/>
          </w:tcPr>
          <w:p w14:paraId="21709DAE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 (1.54, 8.92)</w:t>
            </w:r>
          </w:p>
        </w:tc>
        <w:tc>
          <w:tcPr>
            <w:tcW w:w="1890" w:type="dxa"/>
          </w:tcPr>
          <w:p w14:paraId="785DD47B" w14:textId="77777777" w:rsidR="00AF02E3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4 91.00, 7.65)</w:t>
            </w:r>
          </w:p>
        </w:tc>
        <w:tc>
          <w:tcPr>
            <w:tcW w:w="1538" w:type="dxa"/>
          </w:tcPr>
          <w:p w14:paraId="42AD7356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</w:t>
            </w:r>
          </w:p>
        </w:tc>
      </w:tr>
      <w:tr w:rsidR="00AF02E3" w:rsidRPr="00CE73A7" w14:paraId="4936BE02" w14:textId="77777777" w:rsidTr="00FA29A4">
        <w:trPr>
          <w:cantSplit/>
          <w:trHeight w:val="231"/>
        </w:trPr>
        <w:tc>
          <w:tcPr>
            <w:tcW w:w="2390" w:type="dxa"/>
            <w:noWrap/>
            <w:vAlign w:val="center"/>
            <w:hideMark/>
          </w:tcPr>
          <w:p w14:paraId="79DBB351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vidual-level only</w:t>
            </w:r>
          </w:p>
        </w:tc>
        <w:tc>
          <w:tcPr>
            <w:tcW w:w="1890" w:type="dxa"/>
            <w:noWrap/>
            <w:vAlign w:val="center"/>
            <w:hideMark/>
          </w:tcPr>
          <w:p w14:paraId="7C7B1D23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3 ( -11.1, 5.09)</w:t>
            </w:r>
          </w:p>
        </w:tc>
        <w:tc>
          <w:tcPr>
            <w:tcW w:w="1890" w:type="dxa"/>
          </w:tcPr>
          <w:p w14:paraId="1A19CB84" w14:textId="77777777" w:rsidR="00AF02E3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7 (-8.40, 5.19)</w:t>
            </w:r>
          </w:p>
        </w:tc>
        <w:tc>
          <w:tcPr>
            <w:tcW w:w="1538" w:type="dxa"/>
          </w:tcPr>
          <w:p w14:paraId="6AA14DE8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</w:t>
            </w:r>
          </w:p>
        </w:tc>
      </w:tr>
      <w:tr w:rsidR="00AF02E3" w:rsidRPr="00CE73A7" w14:paraId="19444526" w14:textId="77777777" w:rsidTr="00FA29A4">
        <w:trPr>
          <w:cantSplit/>
          <w:trHeight w:val="231"/>
        </w:trPr>
        <w:tc>
          <w:tcPr>
            <w:tcW w:w="2390" w:type="dxa"/>
            <w:noWrap/>
            <w:vAlign w:val="center"/>
          </w:tcPr>
          <w:p w14:paraId="54242ED0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YM &amp; YW (Cohort 2)</w:t>
            </w:r>
          </w:p>
        </w:tc>
        <w:tc>
          <w:tcPr>
            <w:tcW w:w="1890" w:type="dxa"/>
            <w:noWrap/>
            <w:vAlign w:val="center"/>
          </w:tcPr>
          <w:p w14:paraId="0B24C479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C920072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</w:tcPr>
          <w:p w14:paraId="2827C884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F02E3" w:rsidRPr="00CE73A7" w14:paraId="00418FA2" w14:textId="77777777" w:rsidTr="00FA29A4">
        <w:trPr>
          <w:cantSplit/>
          <w:trHeight w:val="231"/>
        </w:trPr>
        <w:tc>
          <w:tcPr>
            <w:tcW w:w="2390" w:type="dxa"/>
            <w:noWrap/>
            <w:vAlign w:val="center"/>
          </w:tcPr>
          <w:p w14:paraId="6B1D8A6F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-level only</w:t>
            </w:r>
          </w:p>
        </w:tc>
        <w:tc>
          <w:tcPr>
            <w:tcW w:w="1890" w:type="dxa"/>
            <w:noWrap/>
            <w:vAlign w:val="center"/>
          </w:tcPr>
          <w:p w14:paraId="6754B70A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-4.30, 5.29)</w:t>
            </w:r>
          </w:p>
        </w:tc>
        <w:tc>
          <w:tcPr>
            <w:tcW w:w="1890" w:type="dxa"/>
          </w:tcPr>
          <w:p w14:paraId="37FED812" w14:textId="77777777" w:rsidR="00AF02E3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-2.38, 3.94)</w:t>
            </w:r>
          </w:p>
        </w:tc>
        <w:tc>
          <w:tcPr>
            <w:tcW w:w="1538" w:type="dxa"/>
          </w:tcPr>
          <w:p w14:paraId="46B3F16C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</w:t>
            </w:r>
          </w:p>
        </w:tc>
      </w:tr>
      <w:tr w:rsidR="00AF02E3" w:rsidRPr="00CE73A7" w14:paraId="0C625FC3" w14:textId="77777777" w:rsidTr="00FA29A4">
        <w:trPr>
          <w:cantSplit/>
          <w:trHeight w:val="107"/>
        </w:trPr>
        <w:tc>
          <w:tcPr>
            <w:tcW w:w="2390" w:type="dxa"/>
            <w:noWrap/>
            <w:vAlign w:val="center"/>
            <w:hideMark/>
          </w:tcPr>
          <w:p w14:paraId="6E2FF3B2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vidual-level only</w:t>
            </w:r>
          </w:p>
        </w:tc>
        <w:tc>
          <w:tcPr>
            <w:tcW w:w="1890" w:type="dxa"/>
            <w:noWrap/>
            <w:vAlign w:val="center"/>
            <w:hideMark/>
          </w:tcPr>
          <w:p w14:paraId="40A4D632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00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3 (-9.85, 4.83)</w:t>
            </w:r>
          </w:p>
        </w:tc>
        <w:tc>
          <w:tcPr>
            <w:tcW w:w="1890" w:type="dxa"/>
          </w:tcPr>
          <w:p w14:paraId="0EBA1ED9" w14:textId="77777777" w:rsidR="00AF02E3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-4.10, 6.20)</w:t>
            </w:r>
          </w:p>
        </w:tc>
        <w:tc>
          <w:tcPr>
            <w:tcW w:w="1538" w:type="dxa"/>
          </w:tcPr>
          <w:p w14:paraId="153E26C7" w14:textId="77777777" w:rsidR="00AF02E3" w:rsidRPr="00AC009D" w:rsidRDefault="00AF02E3" w:rsidP="00FA29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</w:tr>
    </w:tbl>
    <w:p w14:paraId="5C48F533" w14:textId="3500698C" w:rsidR="00B712FF" w:rsidRDefault="00B712FF"/>
    <w:p w14:paraId="257A5397" w14:textId="77777777" w:rsidR="00674672" w:rsidRDefault="00674672"/>
    <w:sectPr w:rsidR="0067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FF"/>
    <w:rsid w:val="00012BE1"/>
    <w:rsid w:val="0003042D"/>
    <w:rsid w:val="000F6C45"/>
    <w:rsid w:val="001135DA"/>
    <w:rsid w:val="00150618"/>
    <w:rsid w:val="001D2021"/>
    <w:rsid w:val="001E25DF"/>
    <w:rsid w:val="002C214F"/>
    <w:rsid w:val="002F0045"/>
    <w:rsid w:val="004725E3"/>
    <w:rsid w:val="00485490"/>
    <w:rsid w:val="00565DB9"/>
    <w:rsid w:val="005F36FD"/>
    <w:rsid w:val="005F414B"/>
    <w:rsid w:val="00663110"/>
    <w:rsid w:val="00671F9F"/>
    <w:rsid w:val="00674672"/>
    <w:rsid w:val="00687107"/>
    <w:rsid w:val="00692B62"/>
    <w:rsid w:val="00693856"/>
    <w:rsid w:val="006B7ED4"/>
    <w:rsid w:val="00734FA4"/>
    <w:rsid w:val="00766455"/>
    <w:rsid w:val="007B0B46"/>
    <w:rsid w:val="007E275A"/>
    <w:rsid w:val="008053EA"/>
    <w:rsid w:val="0082647B"/>
    <w:rsid w:val="00896736"/>
    <w:rsid w:val="008B02E1"/>
    <w:rsid w:val="008C4775"/>
    <w:rsid w:val="00942423"/>
    <w:rsid w:val="00952B63"/>
    <w:rsid w:val="0096682D"/>
    <w:rsid w:val="00976A80"/>
    <w:rsid w:val="00981F6E"/>
    <w:rsid w:val="00995F92"/>
    <w:rsid w:val="009B5D90"/>
    <w:rsid w:val="009C296B"/>
    <w:rsid w:val="00A307FD"/>
    <w:rsid w:val="00A9134C"/>
    <w:rsid w:val="00AA6B48"/>
    <w:rsid w:val="00AB2B19"/>
    <w:rsid w:val="00AE6270"/>
    <w:rsid w:val="00AF02E3"/>
    <w:rsid w:val="00B70A06"/>
    <w:rsid w:val="00B712FF"/>
    <w:rsid w:val="00B77171"/>
    <w:rsid w:val="00B85486"/>
    <w:rsid w:val="00B96160"/>
    <w:rsid w:val="00C00CA8"/>
    <w:rsid w:val="00C17DBC"/>
    <w:rsid w:val="00C33535"/>
    <w:rsid w:val="00D10FB5"/>
    <w:rsid w:val="00DD0F70"/>
    <w:rsid w:val="00DD2911"/>
    <w:rsid w:val="00E10073"/>
    <w:rsid w:val="00E17F5B"/>
    <w:rsid w:val="00ED39E4"/>
    <w:rsid w:val="00EE18BC"/>
    <w:rsid w:val="00F55AA8"/>
    <w:rsid w:val="00FF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FD52F"/>
  <w15:chartTrackingRefBased/>
  <w15:docId w15:val="{C0F3192C-58F4-024D-ACD8-E83BFA71C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2FF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2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2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2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2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2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2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2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2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2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2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2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2F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2F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2F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2F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2F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2F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2F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71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2F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2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2F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712F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2F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712F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2F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712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3</cp:revision>
  <dcterms:created xsi:type="dcterms:W3CDTF">2025-11-29T14:11:00Z</dcterms:created>
  <dcterms:modified xsi:type="dcterms:W3CDTF">2025-11-29T14:21:00Z</dcterms:modified>
</cp:coreProperties>
</file>